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45728" w:rsidRPr="00CB1453" w:rsidRDefault="00D45728" w:rsidP="000D76F5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szCs w:val="21"/>
        </w:rPr>
      </w:pPr>
      <w:r w:rsidRPr="00CB1453">
        <w:rPr>
          <w:rFonts w:ascii="Times New Roman" w:eastAsia="DengXian" w:hAnsi="Times New Roman" w:cs="Times New Roman"/>
          <w:b/>
          <w:bCs/>
          <w:color w:val="000000"/>
          <w:szCs w:val="21"/>
        </w:rPr>
        <w:t>S1 Table. List of excluded studies with reasons</w:t>
      </w:r>
    </w:p>
    <w:tbl>
      <w:tblPr>
        <w:tblStyle w:val="a3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43"/>
        <w:gridCol w:w="8647"/>
        <w:gridCol w:w="3460"/>
      </w:tblGrid>
      <w:tr w:rsidR="00D45728" w:rsidRPr="00CB1453" w:rsidTr="000D76F5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5728" w:rsidRPr="00CB1453" w:rsidRDefault="00D45728" w:rsidP="007029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Study</w:t>
            </w:r>
          </w:p>
        </w:tc>
        <w:tc>
          <w:tcPr>
            <w:tcW w:w="86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5728" w:rsidRPr="00CB1453" w:rsidRDefault="00D45728" w:rsidP="007029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Title</w:t>
            </w:r>
          </w:p>
        </w:tc>
        <w:tc>
          <w:tcPr>
            <w:tcW w:w="34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5728" w:rsidRPr="00CB1453" w:rsidRDefault="00D45728" w:rsidP="0070293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Reason for exclusion</w:t>
            </w:r>
          </w:p>
        </w:tc>
      </w:tr>
      <w:tr w:rsidR="00D45728" w:rsidRPr="00CB1453" w:rsidTr="000D76F5"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D45728" w:rsidRPr="00CB1453" w:rsidRDefault="00E94BDA" w:rsidP="000D76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Poenaru</w:t>
            </w:r>
            <w:proofErr w:type="spellEnd"/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D</w:t>
            </w:r>
            <w:r w:rsidR="00D45728"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, 202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6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CB1453" w:rsidRDefault="00E94BDA" w:rsidP="00E94BDA">
            <w:pPr>
              <w:pStyle w:val="a4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Pain Modulation in Chronic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Musculoskeletal Disorders: Botulinum Toxin, a Descriptive Analysis.</w:t>
            </w:r>
          </w:p>
        </w:tc>
        <w:tc>
          <w:tcPr>
            <w:tcW w:w="34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CB1453" w:rsidRDefault="00E94BDA" w:rsidP="0070293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N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ot RCT</w:t>
            </w:r>
          </w:p>
        </w:tc>
      </w:tr>
      <w:tr w:rsidR="00E94BDA" w:rsidRPr="00CB1453" w:rsidTr="000D76F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DA" w:rsidRPr="00CB1453" w:rsidRDefault="00E94BDA" w:rsidP="000D76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Assad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, </w:t>
            </w:r>
            <w:r w:rsidR="000C0E50"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4BDA" w:rsidRPr="00CB1453" w:rsidRDefault="00E94BDA" w:rsidP="00E94BDA">
            <w:pPr>
              <w:pStyle w:val="a4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Novel and Conservative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Approaches Towards Effective Management of Plantar Fasciitis.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4BDA" w:rsidRPr="00CB1453" w:rsidRDefault="000D76F5" w:rsidP="0070293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Not RCT</w:t>
            </w:r>
          </w:p>
        </w:tc>
      </w:tr>
      <w:tr w:rsidR="00E94BDA" w:rsidRPr="00CB1453" w:rsidTr="000D76F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DA" w:rsidRPr="00CB1453" w:rsidRDefault="000C0E50" w:rsidP="000D76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Li TT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, 2023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4BDA" w:rsidRPr="00CB1453" w:rsidRDefault="000C0E50" w:rsidP="000C0E50">
            <w:pPr>
              <w:pStyle w:val="a4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Clinical efficacy of botulinum toxin type A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in the treatment of fasciitis pain: A systematic review and meta-analysis.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4BDA" w:rsidRPr="00CB1453" w:rsidRDefault="000D76F5" w:rsidP="0070293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Not RCT</w:t>
            </w:r>
          </w:p>
        </w:tc>
      </w:tr>
      <w:tr w:rsidR="00E94BDA" w:rsidRPr="00CB1453" w:rsidTr="000D76F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BDA" w:rsidRPr="00CB1453" w:rsidRDefault="000C0E50" w:rsidP="000D76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Molloy LA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, 2012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4BDA" w:rsidRPr="00CB1453" w:rsidRDefault="000C0E50" w:rsidP="000C0E50">
            <w:pPr>
              <w:pStyle w:val="a4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Managing chronic plantar fasciitis: when conservative strategies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fail.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4BDA" w:rsidRPr="00CB1453" w:rsidRDefault="000D76F5" w:rsidP="00E94BD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Not RCT</w:t>
            </w:r>
          </w:p>
        </w:tc>
      </w:tr>
      <w:tr w:rsidR="000C0E50" w:rsidRPr="00CB1453" w:rsidTr="000D76F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0E50" w:rsidRPr="00CB1453" w:rsidRDefault="000C0E50" w:rsidP="000D76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Tsikopoulos</w:t>
            </w:r>
            <w:proofErr w:type="spellEnd"/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K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, 2016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E50" w:rsidRPr="00CB1453" w:rsidRDefault="000C0E50" w:rsidP="000C0E50">
            <w:pPr>
              <w:pStyle w:val="a4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Injection therapies for plantar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fasciopathy</w:t>
            </w:r>
            <w:proofErr w:type="spellEnd"/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'plantar fasciitis'): a systematic review and network meta-analysi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E50" w:rsidRPr="00CB1453" w:rsidRDefault="000D76F5" w:rsidP="00E94BDA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Not RCT</w:t>
            </w:r>
          </w:p>
        </w:tc>
      </w:tr>
      <w:tr w:rsidR="000C0E50" w:rsidRPr="00CB1453" w:rsidTr="000D76F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0E50" w:rsidRPr="00CB1453" w:rsidRDefault="000C0E50" w:rsidP="000D76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Acosta-Olivo C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, 2022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E50" w:rsidRPr="00CB1453" w:rsidRDefault="000C0E50" w:rsidP="000C0E50">
            <w:pPr>
              <w:pStyle w:val="a4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Clinical Efficacy of Botulinum Toxin in the Treatment of Plantar Fasciitis: A Systematic Review and Meta-analysis of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Randomized Controlled Trials.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E50" w:rsidRPr="00CB1453" w:rsidRDefault="000D76F5" w:rsidP="007572D8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Not RCT</w:t>
            </w:r>
          </w:p>
        </w:tc>
      </w:tr>
      <w:tr w:rsidR="000C0E50" w:rsidRPr="00CB1453" w:rsidTr="000D76F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0E50" w:rsidRPr="00CB1453" w:rsidRDefault="0016373E" w:rsidP="000D76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Li H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, 2018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E50" w:rsidRPr="00CB1453" w:rsidRDefault="0016373E" w:rsidP="0016373E">
            <w:pPr>
              <w:pStyle w:val="a4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Comparison of efficacy of eight treatments for plantar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fasciitis: A network meta-analysis.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E50" w:rsidRPr="00CB1453" w:rsidRDefault="000D76F5" w:rsidP="007572D8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Not RCT</w:t>
            </w:r>
          </w:p>
        </w:tc>
      </w:tr>
      <w:tr w:rsidR="000C0E50" w:rsidRPr="00CB1453" w:rsidTr="000D76F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0E50" w:rsidRPr="00CB1453" w:rsidRDefault="0016373E" w:rsidP="000D76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Seyler</w:t>
            </w:r>
            <w:proofErr w:type="spellEnd"/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TM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, 2008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E50" w:rsidRPr="00CB1453" w:rsidRDefault="0016373E" w:rsidP="0016373E">
            <w:pPr>
              <w:pStyle w:val="a4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Botulinum neurotoxin as a therapeutic modality in </w:t>
            </w:r>
            <w:proofErr w:type="spellStart"/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orthopaedic</w:t>
            </w:r>
            <w:proofErr w:type="spellEnd"/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surgery: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more than twenty years of experience.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E50" w:rsidRPr="00CB1453" w:rsidRDefault="000D76F5" w:rsidP="007572D8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Not RCT</w:t>
            </w:r>
          </w:p>
        </w:tc>
      </w:tr>
      <w:tr w:rsidR="000C0E50" w:rsidRPr="00CB1453" w:rsidTr="000D76F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0E50" w:rsidRPr="00CB1453" w:rsidRDefault="0016373E" w:rsidP="000D76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Zhang T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, 2011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E50" w:rsidRPr="00CB1453" w:rsidRDefault="0016373E" w:rsidP="0016373E">
            <w:pPr>
              <w:pStyle w:val="a4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The efficacy of botulinum toxin type A in managing chronic musculoskeletal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pain: a systematic review and </w:t>
            </w:r>
            <w:proofErr w:type="spellStart"/>
            <w:proofErr w:type="gramStart"/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meta analysis</w:t>
            </w:r>
            <w:proofErr w:type="spellEnd"/>
            <w:proofErr w:type="gramEnd"/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.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E50" w:rsidRPr="00CB1453" w:rsidRDefault="000D76F5" w:rsidP="007572D8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Not RCT</w:t>
            </w:r>
          </w:p>
        </w:tc>
      </w:tr>
      <w:tr w:rsidR="000C0E50" w:rsidRPr="00CB1453" w:rsidTr="000D76F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0E50" w:rsidRPr="00CB1453" w:rsidRDefault="0016373E" w:rsidP="000D76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Gao R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, 2021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E50" w:rsidRPr="00CB1453" w:rsidRDefault="0016373E" w:rsidP="0016373E">
            <w:pPr>
              <w:pStyle w:val="a4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Comparative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Effectiveness of Minimally Invasive Nonsurgical Treatments for Plantar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Fasciitis: A Network Meta-analysis of 30 Randomized Controlled Trials.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C0E50" w:rsidRPr="00CB1453" w:rsidRDefault="000D76F5" w:rsidP="007572D8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Not RCT</w:t>
            </w:r>
          </w:p>
        </w:tc>
      </w:tr>
      <w:tr w:rsidR="006238D4" w:rsidRPr="00CB1453" w:rsidTr="000D76F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38D4" w:rsidRPr="00CB1453" w:rsidRDefault="006238D4" w:rsidP="000D76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Al-</w:t>
            </w:r>
            <w:proofErr w:type="spellStart"/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Boloushi</w:t>
            </w:r>
            <w:proofErr w:type="spellEnd"/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Z, 2019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8D4" w:rsidRPr="00CB1453" w:rsidRDefault="006238D4" w:rsidP="006238D4">
            <w:pPr>
              <w:pStyle w:val="a4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Minimally invasive non-surgical management of plantar fasciitis: A systematic review.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8D4" w:rsidRPr="00CB1453" w:rsidRDefault="000D76F5" w:rsidP="006238D4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Not RCT</w:t>
            </w:r>
          </w:p>
        </w:tc>
      </w:tr>
      <w:tr w:rsidR="006238D4" w:rsidRPr="00CB1453" w:rsidTr="000D76F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38D4" w:rsidRPr="00CB1453" w:rsidRDefault="006238D4" w:rsidP="000D76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Cotchett MP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, 2010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8D4" w:rsidRPr="00CB1453" w:rsidRDefault="006238D4" w:rsidP="006238D4">
            <w:pPr>
              <w:pStyle w:val="a4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Effectiveness of dry needling and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injections of myofascial trigger points associated with plantar heel pain: a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systematic review.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8D4" w:rsidRPr="00CB1453" w:rsidRDefault="000D76F5" w:rsidP="006238D4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Not RCT</w:t>
            </w:r>
          </w:p>
        </w:tc>
      </w:tr>
      <w:tr w:rsidR="006238D4" w:rsidRPr="00CB1453" w:rsidTr="000D76F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38D4" w:rsidRPr="00CB1453" w:rsidRDefault="006238D4" w:rsidP="000D76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Placzek</w:t>
            </w:r>
            <w:proofErr w:type="spellEnd"/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R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, 2005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8D4" w:rsidRPr="00CB1453" w:rsidRDefault="006238D4" w:rsidP="006238D4">
            <w:pPr>
              <w:pStyle w:val="a4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Treatment of chronic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plantar fasciitis with botulinum toxin A: an open case series with a 1 year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follow up.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8D4" w:rsidRPr="00CB1453" w:rsidRDefault="000D76F5" w:rsidP="006238D4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Not RCT</w:t>
            </w:r>
          </w:p>
        </w:tc>
      </w:tr>
      <w:tr w:rsidR="006238D4" w:rsidRPr="00CB1453" w:rsidTr="000D76F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38D4" w:rsidRPr="00CB1453" w:rsidRDefault="006238D4" w:rsidP="000D76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Chou LW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, 2011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8D4" w:rsidRPr="00CB1453" w:rsidRDefault="006238D4" w:rsidP="006238D4">
            <w:pPr>
              <w:pStyle w:val="a4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Serial ultrasonographic findings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of plantar fasciitis after treatment with botulinum toxin a: a case study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8D4" w:rsidRPr="00CB1453" w:rsidRDefault="000D76F5" w:rsidP="006238D4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Not RCT</w:t>
            </w:r>
          </w:p>
        </w:tc>
      </w:tr>
      <w:tr w:rsidR="006238D4" w:rsidRPr="00CB1453" w:rsidTr="000D76F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38D4" w:rsidRPr="00CB1453" w:rsidRDefault="006238D4" w:rsidP="000D76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Placzek</w:t>
            </w:r>
            <w:proofErr w:type="spellEnd"/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R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, 2006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8D4" w:rsidRPr="00CB1453" w:rsidRDefault="006238D4" w:rsidP="006238D4">
            <w:pPr>
              <w:pStyle w:val="a4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Treatment of chronic plantar fasciitis with botulinum toxin A--an open pilot study on 25 patients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with 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a 14-week-follow-up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8D4" w:rsidRPr="00CB1453" w:rsidRDefault="000D76F5" w:rsidP="006238D4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Not RCT</w:t>
            </w:r>
          </w:p>
        </w:tc>
      </w:tr>
      <w:tr w:rsidR="006238D4" w:rsidRPr="00CB1453" w:rsidTr="000D76F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38D4" w:rsidRPr="00CB1453" w:rsidRDefault="006238D4" w:rsidP="000D76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Orthop</w:t>
            </w:r>
            <w:proofErr w:type="spellEnd"/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, 2005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8D4" w:rsidRPr="00CB1453" w:rsidRDefault="006238D4" w:rsidP="006238D4">
            <w:pPr>
              <w:pStyle w:val="a4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Botulinum toxin A--therapy option in cases of chronic plantar </w:t>
            </w:r>
            <w:proofErr w:type="gramStart"/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fasciitis?</w:t>
            </w:r>
            <w:r w:rsidR="009B6D86"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  <w:proofErr w:type="gramEnd"/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an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open treatment attempt with 9 patients and a one year observation period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8D4" w:rsidRPr="00CB1453" w:rsidRDefault="000D76F5" w:rsidP="006238D4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Not RCT</w:t>
            </w:r>
          </w:p>
        </w:tc>
      </w:tr>
      <w:tr w:rsidR="006238D4" w:rsidRPr="00CB1453" w:rsidTr="000D76F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38D4" w:rsidRPr="00CB1453" w:rsidRDefault="009B6D86" w:rsidP="000D76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ill LH</w:t>
            </w:r>
            <w:r w:rsidRPr="00CB14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, 1997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8D4" w:rsidRPr="00CB1453" w:rsidRDefault="009B6D86" w:rsidP="000D76F5">
            <w:pPr>
              <w:pStyle w:val="a4"/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iagnosis and Conservative Management. 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8D4" w:rsidRPr="00CB1453" w:rsidRDefault="000D76F5" w:rsidP="000D76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Not RCT</w:t>
            </w:r>
          </w:p>
        </w:tc>
      </w:tr>
      <w:tr w:rsidR="006238D4" w:rsidRPr="00CB1453" w:rsidTr="000D76F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38D4" w:rsidRPr="00CB1453" w:rsidRDefault="00CB1453" w:rsidP="000D76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Lynch DM</w:t>
            </w:r>
            <w:r w:rsidRPr="00CB14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, 1998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8D4" w:rsidRPr="00CB1453" w:rsidRDefault="00CB1453" w:rsidP="000D76F5">
            <w:pPr>
              <w:pStyle w:val="a4"/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onservative treatment of plantar fasciitis. A prospective study.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8D4" w:rsidRPr="00CB1453" w:rsidRDefault="000D76F5" w:rsidP="000D76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Not RCT</w:t>
            </w:r>
          </w:p>
        </w:tc>
      </w:tr>
      <w:tr w:rsidR="006238D4" w:rsidRPr="00CB1453" w:rsidTr="000D76F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38D4" w:rsidRPr="00CB1453" w:rsidRDefault="006238D4" w:rsidP="000D76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Singh J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A, 2013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8D4" w:rsidRPr="00CB1453" w:rsidRDefault="006238D4" w:rsidP="000D76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Use of botulinum toxin in musculoskeletal pain.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8D4" w:rsidRPr="00CB1453" w:rsidRDefault="006238D4" w:rsidP="000D76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L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acking a clear diagnosis of plantar fasciitis</w:t>
            </w:r>
          </w:p>
        </w:tc>
      </w:tr>
      <w:tr w:rsidR="006238D4" w:rsidRPr="00CB1453" w:rsidTr="000D76F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38D4" w:rsidRPr="00CB1453" w:rsidRDefault="006238D4" w:rsidP="000D76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Rawicki</w:t>
            </w:r>
            <w:proofErr w:type="spellEnd"/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B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, 2010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8D4" w:rsidRPr="00CB1453" w:rsidRDefault="006238D4" w:rsidP="000D76F5">
            <w:pPr>
              <w:pStyle w:val="a4"/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Botulinum toxin assessment, intervention and aftercare for </w:t>
            </w:r>
            <w:proofErr w:type="spellStart"/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paediatric</w:t>
            </w:r>
            <w:proofErr w:type="spellEnd"/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and adult niche indications including pain: international consensus statement.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8D4" w:rsidRPr="00CB1453" w:rsidRDefault="006238D4" w:rsidP="000D76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Lacking a clear diagnosis of plantar fasciitis</w:t>
            </w:r>
          </w:p>
        </w:tc>
      </w:tr>
      <w:tr w:rsidR="006238D4" w:rsidRPr="00CB1453" w:rsidTr="000D76F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38D4" w:rsidRPr="00CB1453" w:rsidRDefault="006238D4" w:rsidP="000D76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Jabbari B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, 2011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8D4" w:rsidRPr="00CB1453" w:rsidRDefault="006238D4" w:rsidP="000D76F5">
            <w:pPr>
              <w:pStyle w:val="a4"/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Treatment of refractory pain with botulinum toxins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—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an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evidence-based review.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8D4" w:rsidRPr="00CB1453" w:rsidRDefault="006238D4" w:rsidP="000D76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Lacking a clear diagnosis of plantar fasciitis</w:t>
            </w:r>
          </w:p>
        </w:tc>
      </w:tr>
      <w:tr w:rsidR="006238D4" w:rsidRPr="00CB1453" w:rsidTr="000D76F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38D4" w:rsidRPr="00CB1453" w:rsidRDefault="006238D4" w:rsidP="000D76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Radovic</w:t>
            </w:r>
            <w:proofErr w:type="spellEnd"/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P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, 2020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8D4" w:rsidRPr="00CB1453" w:rsidRDefault="006238D4" w:rsidP="000D76F5">
            <w:pPr>
              <w:pStyle w:val="a4"/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Treatment of "plantar fasciitis"/Plantar Heel Pain Syndrome with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botulinum toxin - A novel injection paradigm pilot study.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8D4" w:rsidRPr="00CB1453" w:rsidRDefault="006238D4" w:rsidP="000D76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Lacking a clear diagnosis of plantar fasciitis</w:t>
            </w:r>
          </w:p>
        </w:tc>
      </w:tr>
      <w:tr w:rsidR="006238D4" w:rsidRPr="00CB1453" w:rsidTr="000D76F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38D4" w:rsidRPr="00CB1453" w:rsidRDefault="000D76F5" w:rsidP="009B6D86">
            <w:pPr>
              <w:pStyle w:val="a4"/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Jabbari B, 20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08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8D4" w:rsidRPr="00CB1453" w:rsidRDefault="000D76F5" w:rsidP="009B6D86">
            <w:pPr>
              <w:pStyle w:val="a4"/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Botulinum neurotoxins in the treatment of refractory pain.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8D4" w:rsidRPr="00CB1453" w:rsidRDefault="006238D4" w:rsidP="009B6D86">
            <w:pPr>
              <w:pStyle w:val="a4"/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Lacking a clear diagnosis of plantar fasciitis</w:t>
            </w:r>
          </w:p>
        </w:tc>
      </w:tr>
      <w:tr w:rsidR="006238D4" w:rsidRPr="00CB1453" w:rsidTr="000D76F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38D4" w:rsidRPr="00CB1453" w:rsidRDefault="009B6D86" w:rsidP="009B6D86">
            <w:pPr>
              <w:pStyle w:val="a4"/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Bruno VA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, 2016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8D4" w:rsidRPr="00CB1453" w:rsidRDefault="009B6D86" w:rsidP="009B6D86">
            <w:pPr>
              <w:pStyle w:val="a4"/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Botulinum Toxin Use in Refractory Pain and Other Symptoms in Parkinsonism.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8D4" w:rsidRPr="00CB1453" w:rsidRDefault="006238D4" w:rsidP="009B6D86">
            <w:pPr>
              <w:pStyle w:val="a4"/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Lacking a clear diagnosis of plantar fasciitis</w:t>
            </w:r>
          </w:p>
        </w:tc>
      </w:tr>
      <w:tr w:rsidR="006238D4" w:rsidRPr="00CB1453" w:rsidTr="000D76F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38D4" w:rsidRPr="00CB1453" w:rsidRDefault="006238D4" w:rsidP="000D76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Monto RR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, 2013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8D4" w:rsidRPr="00CB1453" w:rsidRDefault="006238D4" w:rsidP="000D76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Platelet-rich plasma and plantar fasciitis.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8D4" w:rsidRPr="00CB1453" w:rsidRDefault="006238D4" w:rsidP="000D76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ombined with other interventions</w:t>
            </w:r>
          </w:p>
        </w:tc>
      </w:tr>
      <w:tr w:rsidR="006238D4" w:rsidRPr="00CB1453" w:rsidTr="000D76F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38D4" w:rsidRPr="00CB1453" w:rsidRDefault="006238D4" w:rsidP="000D76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Elizondo-Rodríguez J, 2021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8D4" w:rsidRPr="00CB1453" w:rsidRDefault="006238D4" w:rsidP="000D76F5">
            <w:pPr>
              <w:pStyle w:val="a4"/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Comparison of Botulinum Toxin A, Corticosteroid,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and Anesthetic Injection for Plantar Fasciitis.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8D4" w:rsidRPr="00CB1453" w:rsidRDefault="006238D4" w:rsidP="000D76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Combined with other interventions</w:t>
            </w:r>
          </w:p>
        </w:tc>
      </w:tr>
      <w:tr w:rsidR="006238D4" w:rsidRPr="00CB1453" w:rsidTr="000D76F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38D4" w:rsidRPr="00CB1453" w:rsidRDefault="006238D4" w:rsidP="000D76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Dı</w:t>
            </w:r>
            <w:proofErr w:type="spellEnd"/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´</w:t>
            </w:r>
            <w:proofErr w:type="spellStart"/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az-Llopis</w:t>
            </w:r>
            <w:proofErr w:type="spellEnd"/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IV, 201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8D4" w:rsidRPr="00CB1453" w:rsidRDefault="006238D4" w:rsidP="000D76F5">
            <w:pPr>
              <w:pStyle w:val="a4"/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Randomized controlled study of the efficacy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of the injection of botulinum toxin type A versus corticosteroids in chronic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plantar fasciitis: results at one and six month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8D4" w:rsidRPr="00CB1453" w:rsidRDefault="006238D4" w:rsidP="000D76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Combined with other interventions</w:t>
            </w:r>
          </w:p>
        </w:tc>
      </w:tr>
      <w:tr w:rsidR="006238D4" w:rsidRPr="00CB1453" w:rsidTr="000D76F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38D4" w:rsidRPr="00CB1453" w:rsidRDefault="006238D4" w:rsidP="000D76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Ahadi</w:t>
            </w:r>
            <w:proofErr w:type="spellEnd"/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T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, 2022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8D4" w:rsidRPr="00CB1453" w:rsidRDefault="006238D4" w:rsidP="000D76F5">
            <w:pPr>
              <w:pStyle w:val="a4"/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Comparison of the Effect of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Ultrasound-Guided Injection of Botulinum Toxin Type A and Corticosteroid in the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Treatment of Chronic Plantar Fasciitis: A Randomized Controlled Trial.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8D4" w:rsidRPr="00CB1453" w:rsidRDefault="006238D4" w:rsidP="000D76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Combined with other interventions</w:t>
            </w:r>
          </w:p>
        </w:tc>
      </w:tr>
      <w:tr w:rsidR="006238D4" w:rsidRPr="00CB1453" w:rsidTr="000D76F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38D4" w:rsidRPr="00CB1453" w:rsidRDefault="006238D4" w:rsidP="000D76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Elizondo-Rodriguez J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, 2013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8D4" w:rsidRPr="00CB1453" w:rsidRDefault="006238D4" w:rsidP="000D76F5">
            <w:pPr>
              <w:pStyle w:val="a4"/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A comparison of botulinum toxin a and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intralesional steroids for the treatment of plantar fasciitis: a randomized,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double-blinded study.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8D4" w:rsidRPr="00CB1453" w:rsidRDefault="006238D4" w:rsidP="000D76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Combined with other interventions</w:t>
            </w:r>
          </w:p>
        </w:tc>
      </w:tr>
      <w:tr w:rsidR="006238D4" w:rsidRPr="00CB1453" w:rsidTr="000D76F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38D4" w:rsidRPr="00CB1453" w:rsidRDefault="006238D4" w:rsidP="000D76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Calibri" w:eastAsia="DengXian" w:hAnsi="Calibri" w:cs="Calibri"/>
                <w:color w:val="000000"/>
                <w:szCs w:val="21"/>
              </w:rPr>
              <w:lastRenderedPageBreak/>
              <w:t>﻿</w:t>
            </w:r>
            <w:proofErr w:type="spellStart"/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Dı</w:t>
            </w:r>
            <w:proofErr w:type="spellEnd"/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´</w:t>
            </w:r>
            <w:proofErr w:type="spellStart"/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az-Llopis</w:t>
            </w:r>
            <w:proofErr w:type="spellEnd"/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IV, 2013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8D4" w:rsidRPr="00CB1453" w:rsidRDefault="006238D4" w:rsidP="000D76F5">
            <w:pPr>
              <w:pStyle w:val="a4"/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Botulinum toxin type A in chronic plantar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fasciitis: clinical effects one year after injection.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8D4" w:rsidRPr="00CB1453" w:rsidRDefault="006238D4" w:rsidP="000D76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H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aving incomplete data</w:t>
            </w:r>
          </w:p>
        </w:tc>
      </w:tr>
      <w:tr w:rsidR="006238D4" w:rsidRPr="00CB1453" w:rsidTr="000D76F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38D4" w:rsidRPr="00CB1453" w:rsidRDefault="006238D4" w:rsidP="000D76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Logan LR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, 2006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8D4" w:rsidRPr="00CB1453" w:rsidRDefault="006238D4" w:rsidP="000D76F5">
            <w:pPr>
              <w:pStyle w:val="a4"/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Autologous blood injection and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botulinum toxin for resistant plantar fasciitis accompanied by spasticity.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38D4" w:rsidRPr="00CB1453" w:rsidRDefault="006238D4" w:rsidP="000D76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Having incomplete data</w:t>
            </w:r>
          </w:p>
        </w:tc>
      </w:tr>
      <w:tr w:rsidR="006238D4" w:rsidRPr="00CB1453" w:rsidTr="000D76F5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238D4" w:rsidRPr="00CB1453" w:rsidRDefault="006238D4" w:rsidP="000D76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Placzek</w:t>
            </w:r>
            <w:proofErr w:type="spellEnd"/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R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, 2006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8D4" w:rsidRPr="00CB1453" w:rsidRDefault="006238D4" w:rsidP="000D76F5">
            <w:pPr>
              <w:pStyle w:val="a4"/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Treatment of chronic plantar fasciitis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with Botulinum toxin A: preliminary clinical results.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8D4" w:rsidRPr="00CB1453" w:rsidRDefault="006238D4" w:rsidP="000D76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B1453">
              <w:rPr>
                <w:rFonts w:ascii="Times New Roman" w:eastAsia="DengXian" w:hAnsi="Times New Roman" w:cs="Times New Roman"/>
                <w:color w:val="000000"/>
                <w:szCs w:val="21"/>
              </w:rPr>
              <w:t>Having incomplete data</w:t>
            </w:r>
          </w:p>
        </w:tc>
      </w:tr>
    </w:tbl>
    <w:p w:rsidR="00000000" w:rsidRPr="00CB1453" w:rsidRDefault="00000000">
      <w:pPr>
        <w:rPr>
          <w:rFonts w:ascii="Times New Roman" w:hAnsi="Times New Roman" w:cs="Times New Roman"/>
        </w:rPr>
      </w:pPr>
    </w:p>
    <w:sectPr w:rsidR="00DA222A" w:rsidRPr="00CB1453" w:rsidSect="00D45728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728"/>
    <w:rsid w:val="000073C6"/>
    <w:rsid w:val="000176AE"/>
    <w:rsid w:val="00026BD6"/>
    <w:rsid w:val="00035A2D"/>
    <w:rsid w:val="00037955"/>
    <w:rsid w:val="000A1223"/>
    <w:rsid w:val="000A584E"/>
    <w:rsid w:val="000B1640"/>
    <w:rsid w:val="000B453C"/>
    <w:rsid w:val="000C0E50"/>
    <w:rsid w:val="000D76F5"/>
    <w:rsid w:val="000E0820"/>
    <w:rsid w:val="000F0BFB"/>
    <w:rsid w:val="000F29AE"/>
    <w:rsid w:val="00113CEA"/>
    <w:rsid w:val="00123C24"/>
    <w:rsid w:val="0013212E"/>
    <w:rsid w:val="00136CF5"/>
    <w:rsid w:val="00143CF0"/>
    <w:rsid w:val="0015209A"/>
    <w:rsid w:val="0016225F"/>
    <w:rsid w:val="0016373E"/>
    <w:rsid w:val="00187BCE"/>
    <w:rsid w:val="00194641"/>
    <w:rsid w:val="00195B76"/>
    <w:rsid w:val="001A0D2B"/>
    <w:rsid w:val="001C1DDF"/>
    <w:rsid w:val="001C56E4"/>
    <w:rsid w:val="001E40FA"/>
    <w:rsid w:val="00204358"/>
    <w:rsid w:val="00214A2D"/>
    <w:rsid w:val="00217565"/>
    <w:rsid w:val="00232E61"/>
    <w:rsid w:val="00235C69"/>
    <w:rsid w:val="00242F67"/>
    <w:rsid w:val="00264828"/>
    <w:rsid w:val="002946C4"/>
    <w:rsid w:val="002B5E51"/>
    <w:rsid w:val="002C05D4"/>
    <w:rsid w:val="002E3627"/>
    <w:rsid w:val="002F4B7F"/>
    <w:rsid w:val="00305EF2"/>
    <w:rsid w:val="00323D88"/>
    <w:rsid w:val="00335A94"/>
    <w:rsid w:val="003451B1"/>
    <w:rsid w:val="00363948"/>
    <w:rsid w:val="0036484F"/>
    <w:rsid w:val="00364B2B"/>
    <w:rsid w:val="00366B32"/>
    <w:rsid w:val="00367985"/>
    <w:rsid w:val="00367C20"/>
    <w:rsid w:val="003A266F"/>
    <w:rsid w:val="003C043E"/>
    <w:rsid w:val="003C5728"/>
    <w:rsid w:val="004124F7"/>
    <w:rsid w:val="00421682"/>
    <w:rsid w:val="00456522"/>
    <w:rsid w:val="004D0182"/>
    <w:rsid w:val="004D7983"/>
    <w:rsid w:val="00506721"/>
    <w:rsid w:val="00520205"/>
    <w:rsid w:val="00527BE4"/>
    <w:rsid w:val="005638EA"/>
    <w:rsid w:val="005647D1"/>
    <w:rsid w:val="00577A7E"/>
    <w:rsid w:val="00580976"/>
    <w:rsid w:val="00582D5E"/>
    <w:rsid w:val="005A545A"/>
    <w:rsid w:val="005A7A8D"/>
    <w:rsid w:val="005C2360"/>
    <w:rsid w:val="005D40CC"/>
    <w:rsid w:val="005E5DC0"/>
    <w:rsid w:val="005E7B77"/>
    <w:rsid w:val="005F49B4"/>
    <w:rsid w:val="006238D4"/>
    <w:rsid w:val="006273E5"/>
    <w:rsid w:val="006B1984"/>
    <w:rsid w:val="006C451C"/>
    <w:rsid w:val="006C59F5"/>
    <w:rsid w:val="006C7913"/>
    <w:rsid w:val="006D0B93"/>
    <w:rsid w:val="006D5F6E"/>
    <w:rsid w:val="006E022F"/>
    <w:rsid w:val="006E38E1"/>
    <w:rsid w:val="006F0605"/>
    <w:rsid w:val="006F73C6"/>
    <w:rsid w:val="0070791D"/>
    <w:rsid w:val="00717B86"/>
    <w:rsid w:val="007370EC"/>
    <w:rsid w:val="00751A1C"/>
    <w:rsid w:val="00752E3C"/>
    <w:rsid w:val="00763B9C"/>
    <w:rsid w:val="00770988"/>
    <w:rsid w:val="0078721E"/>
    <w:rsid w:val="007A5314"/>
    <w:rsid w:val="007B2D16"/>
    <w:rsid w:val="007C0F4C"/>
    <w:rsid w:val="008038C2"/>
    <w:rsid w:val="008240BB"/>
    <w:rsid w:val="00831AEF"/>
    <w:rsid w:val="00852855"/>
    <w:rsid w:val="00855A1A"/>
    <w:rsid w:val="0086018E"/>
    <w:rsid w:val="0086066A"/>
    <w:rsid w:val="00880366"/>
    <w:rsid w:val="008A0C1A"/>
    <w:rsid w:val="008B7FF7"/>
    <w:rsid w:val="008C17EF"/>
    <w:rsid w:val="008D68F8"/>
    <w:rsid w:val="009034D4"/>
    <w:rsid w:val="009064E2"/>
    <w:rsid w:val="00912EDB"/>
    <w:rsid w:val="009166AF"/>
    <w:rsid w:val="00916D5B"/>
    <w:rsid w:val="009302D7"/>
    <w:rsid w:val="009333D9"/>
    <w:rsid w:val="009456BA"/>
    <w:rsid w:val="00962E22"/>
    <w:rsid w:val="0098178F"/>
    <w:rsid w:val="00984816"/>
    <w:rsid w:val="009B652F"/>
    <w:rsid w:val="009B6D86"/>
    <w:rsid w:val="009F5FF8"/>
    <w:rsid w:val="00A11E19"/>
    <w:rsid w:val="00A26207"/>
    <w:rsid w:val="00A26E88"/>
    <w:rsid w:val="00A53168"/>
    <w:rsid w:val="00A7758E"/>
    <w:rsid w:val="00AA4022"/>
    <w:rsid w:val="00AB4FF6"/>
    <w:rsid w:val="00AB5A5A"/>
    <w:rsid w:val="00AD3115"/>
    <w:rsid w:val="00AD425F"/>
    <w:rsid w:val="00AF4B63"/>
    <w:rsid w:val="00B01E32"/>
    <w:rsid w:val="00B16DBC"/>
    <w:rsid w:val="00B17180"/>
    <w:rsid w:val="00B244A7"/>
    <w:rsid w:val="00B24DD5"/>
    <w:rsid w:val="00B4092E"/>
    <w:rsid w:val="00B55F98"/>
    <w:rsid w:val="00B5621E"/>
    <w:rsid w:val="00B75A80"/>
    <w:rsid w:val="00B82129"/>
    <w:rsid w:val="00B93D75"/>
    <w:rsid w:val="00B9739D"/>
    <w:rsid w:val="00BD4EAA"/>
    <w:rsid w:val="00BD7609"/>
    <w:rsid w:val="00BE6FE4"/>
    <w:rsid w:val="00C05D7A"/>
    <w:rsid w:val="00C14955"/>
    <w:rsid w:val="00C158A4"/>
    <w:rsid w:val="00C325A0"/>
    <w:rsid w:val="00C337BD"/>
    <w:rsid w:val="00C354C1"/>
    <w:rsid w:val="00C424EE"/>
    <w:rsid w:val="00C469E6"/>
    <w:rsid w:val="00C47242"/>
    <w:rsid w:val="00C54268"/>
    <w:rsid w:val="00C54941"/>
    <w:rsid w:val="00C93922"/>
    <w:rsid w:val="00C966D3"/>
    <w:rsid w:val="00CB1453"/>
    <w:rsid w:val="00CB4B1D"/>
    <w:rsid w:val="00CD3FBE"/>
    <w:rsid w:val="00D02B25"/>
    <w:rsid w:val="00D07A1D"/>
    <w:rsid w:val="00D30610"/>
    <w:rsid w:val="00D355B9"/>
    <w:rsid w:val="00D445C7"/>
    <w:rsid w:val="00D45728"/>
    <w:rsid w:val="00D6105C"/>
    <w:rsid w:val="00D64156"/>
    <w:rsid w:val="00D6476B"/>
    <w:rsid w:val="00D66A11"/>
    <w:rsid w:val="00D83135"/>
    <w:rsid w:val="00D94946"/>
    <w:rsid w:val="00D9524D"/>
    <w:rsid w:val="00DC18DE"/>
    <w:rsid w:val="00DD4990"/>
    <w:rsid w:val="00E034EF"/>
    <w:rsid w:val="00E33269"/>
    <w:rsid w:val="00E5680A"/>
    <w:rsid w:val="00E62EE9"/>
    <w:rsid w:val="00E77752"/>
    <w:rsid w:val="00E856F0"/>
    <w:rsid w:val="00E946A3"/>
    <w:rsid w:val="00E94BDA"/>
    <w:rsid w:val="00EC6340"/>
    <w:rsid w:val="00ED76AD"/>
    <w:rsid w:val="00EE1EB0"/>
    <w:rsid w:val="00F1458D"/>
    <w:rsid w:val="00F170B5"/>
    <w:rsid w:val="00F3334B"/>
    <w:rsid w:val="00F51EE7"/>
    <w:rsid w:val="00FA205B"/>
    <w:rsid w:val="00FA3BF6"/>
    <w:rsid w:val="00FB21FC"/>
    <w:rsid w:val="00FE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F9C3B"/>
  <w15:chartTrackingRefBased/>
  <w15:docId w15:val="{DFCA506B-6132-F64D-AC70-181992718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57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57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Plain Text"/>
    <w:basedOn w:val="a"/>
    <w:link w:val="a5"/>
    <w:uiPriority w:val="99"/>
    <w:unhideWhenUsed/>
    <w:rsid w:val="00E94BDA"/>
    <w:rPr>
      <w:rFonts w:asciiTheme="minorEastAsia" w:hAnsi="Courier New" w:cs="Courier New"/>
    </w:rPr>
  </w:style>
  <w:style w:type="character" w:customStyle="1" w:styleId="a5">
    <w:name w:val="纯文本 字符"/>
    <w:basedOn w:val="a0"/>
    <w:link w:val="a4"/>
    <w:uiPriority w:val="99"/>
    <w:rsid w:val="00E94BDA"/>
    <w:rPr>
      <w:rFonts w:asciiTheme="minorEastAsia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3</Pages>
  <Words>698</Words>
  <Characters>3979</Characters>
  <Application>Microsoft Office Word</Application>
  <DocSecurity>0</DocSecurity>
  <Lines>33</Lines>
  <Paragraphs>9</Paragraphs>
  <ScaleCrop>false</ScaleCrop>
  <Company/>
  <LinksUpToDate>false</LinksUpToDate>
  <CharactersWithSpaces>4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disgood</dc:creator>
  <cp:keywords/>
  <dc:description/>
  <cp:lastModifiedBy>gao chengfei</cp:lastModifiedBy>
  <cp:revision>2</cp:revision>
  <dcterms:created xsi:type="dcterms:W3CDTF">2024-03-13T03:11:00Z</dcterms:created>
  <dcterms:modified xsi:type="dcterms:W3CDTF">2024-10-20T08:38:00Z</dcterms:modified>
</cp:coreProperties>
</file>